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94D45" w14:textId="66C77F24" w:rsidR="009324F2" w:rsidRDefault="009324F2" w:rsidP="009324F2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D5A5F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 w:rsidRPr="00AD5A5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AD5A5F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AD5A5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 Summary of sequencing data quality and statistics of the transcriptome assembly</w:t>
      </w:r>
    </w:p>
    <w:p w14:paraId="0E656E35" w14:textId="77777777" w:rsidR="00855FF4" w:rsidRPr="00855FF4" w:rsidRDefault="00855FF4" w:rsidP="009324F2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tbl>
      <w:tblPr>
        <w:tblW w:w="7982" w:type="dxa"/>
        <w:tblInd w:w="98" w:type="dxa"/>
        <w:tblLook w:val="04A0" w:firstRow="1" w:lastRow="0" w:firstColumn="1" w:lastColumn="0" w:noHBand="0" w:noVBand="1"/>
      </w:tblPr>
      <w:tblGrid>
        <w:gridCol w:w="956"/>
        <w:gridCol w:w="1464"/>
        <w:gridCol w:w="1310"/>
        <w:gridCol w:w="1559"/>
        <w:gridCol w:w="1559"/>
        <w:gridCol w:w="1134"/>
      </w:tblGrid>
      <w:tr w:rsidR="009324F2" w:rsidRPr="009324F2" w14:paraId="69CD8CA0" w14:textId="77777777" w:rsidTr="006C6A22">
        <w:trPr>
          <w:trHeight w:val="270"/>
        </w:trPr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507E" w14:textId="77777777" w:rsidR="009324F2" w:rsidRPr="00AD5A5F" w:rsidRDefault="009324F2" w:rsidP="006C6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OLE_LINK1"/>
            <w:bookmarkStart w:id="1" w:name="OLE_LINK2"/>
            <w:r w:rsidRPr="00AD5A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D880" w14:textId="34BA1449" w:rsidR="009324F2" w:rsidRPr="00AD5A5F" w:rsidRDefault="009324F2" w:rsidP="006C6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5A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lean </w:t>
            </w:r>
            <w:r w:rsidR="000751F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r</w:t>
            </w:r>
            <w:r w:rsidRPr="00AD5A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ads </w:t>
            </w:r>
            <w:r w:rsidR="000751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  <w:r w:rsidRPr="00AD5A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mber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818A" w14:textId="1D64B6C6" w:rsidR="009324F2" w:rsidRPr="00AD5A5F" w:rsidRDefault="009324F2" w:rsidP="006C6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5A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lean </w:t>
            </w:r>
            <w:r w:rsidR="000751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</w:t>
            </w:r>
            <w:r w:rsidRPr="00AD5A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ses </w:t>
            </w:r>
            <w:r w:rsidR="000751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  <w:r w:rsidRPr="00AD5A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mb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5935" w14:textId="46EDC718" w:rsidR="009324F2" w:rsidRPr="00AD5A5F" w:rsidRDefault="009324F2" w:rsidP="006C6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5A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lean Q30 </w:t>
            </w:r>
            <w:r w:rsidR="000751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</w:t>
            </w:r>
            <w:r w:rsidRPr="00AD5A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ses </w:t>
            </w:r>
            <w:proofErr w:type="gramStart"/>
            <w:r w:rsidR="000751F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</w:t>
            </w:r>
            <w:r w:rsidRPr="00AD5A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te(</w:t>
            </w:r>
            <w:proofErr w:type="gramEnd"/>
            <w:r w:rsidRPr="00AD5A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2A6E" w14:textId="77777777" w:rsidR="009324F2" w:rsidRPr="00AD5A5F" w:rsidRDefault="009324F2" w:rsidP="006C6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5A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pped rea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B88A" w14:textId="77777777" w:rsidR="009324F2" w:rsidRPr="00AD5A5F" w:rsidRDefault="009324F2" w:rsidP="006C6A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5A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apping </w:t>
            </w:r>
            <w:proofErr w:type="gramStart"/>
            <w:r w:rsidRPr="00AD5A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ate(</w:t>
            </w:r>
            <w:proofErr w:type="gramEnd"/>
            <w:r w:rsidRPr="00AD5A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</w:tr>
      <w:tr w:rsidR="009324F2" w:rsidRPr="009324F2" w14:paraId="73C93F46" w14:textId="77777777" w:rsidTr="006C6A22">
        <w:trPr>
          <w:trHeight w:val="634"/>
        </w:trPr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D821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_Hlk514245285"/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.1_1</w:t>
            </w:r>
          </w:p>
          <w:p w14:paraId="3BA82316" w14:textId="77777777" w:rsidR="009324F2" w:rsidRPr="009324F2" w:rsidRDefault="009324F2" w:rsidP="009324F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.1_2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C634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,849,472</w:t>
            </w:r>
          </w:p>
          <w:p w14:paraId="67FE901B" w14:textId="77777777" w:rsidR="009324F2" w:rsidRPr="009324F2" w:rsidRDefault="009324F2" w:rsidP="009324F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,603,91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4622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2</w:t>
            </w: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  <w:p w14:paraId="7BEE5686" w14:textId="77777777" w:rsidR="009324F2" w:rsidRPr="009324F2" w:rsidRDefault="009324F2" w:rsidP="009324F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3A29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67%</w:t>
            </w:r>
          </w:p>
          <w:p w14:paraId="4915E487" w14:textId="77777777" w:rsidR="009324F2" w:rsidRPr="009324F2" w:rsidRDefault="009324F2" w:rsidP="009324F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54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DA45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,044,055</w:t>
            </w:r>
          </w:p>
          <w:p w14:paraId="047E7C76" w14:textId="77777777" w:rsidR="009324F2" w:rsidRPr="009324F2" w:rsidRDefault="009324F2" w:rsidP="009324F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,693,3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63DB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65%</w:t>
            </w:r>
          </w:p>
          <w:p w14:paraId="62F889BF" w14:textId="77777777" w:rsidR="009324F2" w:rsidRPr="009324F2" w:rsidRDefault="009324F2" w:rsidP="009324F2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16%</w:t>
            </w:r>
          </w:p>
        </w:tc>
      </w:tr>
      <w:tr w:rsidR="009324F2" w:rsidRPr="009324F2" w14:paraId="78F41B62" w14:textId="77777777" w:rsidTr="006C6A2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46EF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.1_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04E1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,775,9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2593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5</w:t>
            </w: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3937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5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D164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183,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D513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34%</w:t>
            </w:r>
          </w:p>
        </w:tc>
      </w:tr>
      <w:tr w:rsidR="009324F2" w:rsidRPr="009324F2" w14:paraId="4D4C5426" w14:textId="77777777" w:rsidTr="006C6A2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6481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.1_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83E6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,693,7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02FE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5</w:t>
            </w: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AE73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5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6C5D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,945,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E58D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96%</w:t>
            </w:r>
          </w:p>
        </w:tc>
      </w:tr>
      <w:tr w:rsidR="009324F2" w:rsidRPr="009324F2" w14:paraId="1EB49CE4" w14:textId="77777777" w:rsidTr="006C6A2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0E73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.2_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00AE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,429,7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082D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6</w:t>
            </w: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6E94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6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0180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,056,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6E42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29%</w:t>
            </w:r>
          </w:p>
        </w:tc>
      </w:tr>
      <w:tr w:rsidR="009324F2" w:rsidRPr="009324F2" w14:paraId="4B03BA15" w14:textId="77777777" w:rsidTr="006C6A2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922D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.2_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766E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,782,1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28A3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5</w:t>
            </w: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C469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4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F01F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,716,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B864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" w:name="OLE_LINK24"/>
            <w:bookmarkStart w:id="4" w:name="OLE_LINK25"/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44%</w:t>
            </w:r>
            <w:bookmarkEnd w:id="3"/>
            <w:bookmarkEnd w:id="4"/>
          </w:p>
        </w:tc>
      </w:tr>
      <w:tr w:rsidR="009324F2" w:rsidRPr="009324F2" w14:paraId="3B3922B5" w14:textId="77777777" w:rsidTr="006C6A2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84BA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.3_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D040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,635,5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0AAE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9</w:t>
            </w: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9079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3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54F0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014,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5301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84%</w:t>
            </w:r>
          </w:p>
        </w:tc>
      </w:tr>
      <w:tr w:rsidR="009324F2" w:rsidRPr="009324F2" w14:paraId="2F0CE949" w14:textId="77777777" w:rsidTr="006C6A2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4F53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.3_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E742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,726,6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D374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1</w:t>
            </w: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C203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4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C1C3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,986,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130E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07%</w:t>
            </w:r>
          </w:p>
        </w:tc>
      </w:tr>
      <w:tr w:rsidR="009324F2" w:rsidRPr="009324F2" w14:paraId="344E89F5" w14:textId="77777777" w:rsidTr="006C6A2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7043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.4_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6C8B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,401,3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DECC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8</w:t>
            </w: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0AD4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0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553D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,368,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C021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08%</w:t>
            </w:r>
          </w:p>
        </w:tc>
      </w:tr>
      <w:tr w:rsidR="009324F2" w:rsidRPr="009324F2" w14:paraId="6B002EB7" w14:textId="77777777" w:rsidTr="006C6A2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38EC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.4_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8310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,431,2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C1AD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2</w:t>
            </w: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BA8E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8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8F9C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357,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2C17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34%</w:t>
            </w:r>
          </w:p>
        </w:tc>
      </w:tr>
      <w:tr w:rsidR="009324F2" w:rsidRPr="009324F2" w14:paraId="2E26626F" w14:textId="77777777" w:rsidTr="006C6A2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23D0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.5_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8374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,138,6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EF62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2</w:t>
            </w: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3360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9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F398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196,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E2AA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46%</w:t>
            </w:r>
          </w:p>
        </w:tc>
      </w:tr>
      <w:tr w:rsidR="009324F2" w:rsidRPr="009324F2" w14:paraId="1C49BC6B" w14:textId="77777777" w:rsidTr="006C6A2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0B87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.5_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ED4C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,549,1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3960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7</w:t>
            </w: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FDA1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6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D698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,139,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352D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69%</w:t>
            </w:r>
          </w:p>
        </w:tc>
      </w:tr>
      <w:tr w:rsidR="009324F2" w:rsidRPr="009324F2" w14:paraId="4063DB4A" w14:textId="77777777" w:rsidTr="006C6A22">
        <w:trPr>
          <w:trHeight w:val="27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20C6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.6_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25D8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,692,1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A81C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7</w:t>
            </w: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0F71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3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30A6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,217,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3EE6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45%</w:t>
            </w:r>
          </w:p>
        </w:tc>
      </w:tr>
      <w:tr w:rsidR="009324F2" w:rsidRPr="009324F2" w14:paraId="104823B2" w14:textId="77777777" w:rsidTr="006C6A22">
        <w:trPr>
          <w:trHeight w:val="270"/>
        </w:trPr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88A3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.6_2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BE7E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,699,600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A31F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</w:t>
            </w: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8A58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02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20A6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,339,7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2923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85%</w:t>
            </w:r>
          </w:p>
        </w:tc>
      </w:tr>
      <w:tr w:rsidR="009324F2" w:rsidRPr="009324F2" w14:paraId="2D8DEE1E" w14:textId="77777777" w:rsidTr="006C6A22">
        <w:trPr>
          <w:trHeight w:val="270"/>
        </w:trPr>
        <w:tc>
          <w:tcPr>
            <w:tcW w:w="956" w:type="dxa"/>
            <w:shd w:val="clear" w:color="auto" w:fill="auto"/>
            <w:noWrap/>
            <w:vAlign w:val="center"/>
          </w:tcPr>
          <w:p w14:paraId="3A8E206E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1_1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797F01B6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0,352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18719696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51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AAA885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84%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0FE0B7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,506,9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2CA39F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97%</w:t>
            </w:r>
          </w:p>
        </w:tc>
      </w:tr>
      <w:tr w:rsidR="009324F2" w:rsidRPr="009324F2" w14:paraId="13E65447" w14:textId="77777777" w:rsidTr="006C6A22">
        <w:trPr>
          <w:trHeight w:val="270"/>
        </w:trPr>
        <w:tc>
          <w:tcPr>
            <w:tcW w:w="956" w:type="dxa"/>
            <w:shd w:val="clear" w:color="auto" w:fill="auto"/>
            <w:noWrap/>
            <w:vAlign w:val="center"/>
          </w:tcPr>
          <w:p w14:paraId="38F4C932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.1_2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14:paraId="21D743E7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,412,616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5A54CC5C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6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30BE4A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72%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00E0B2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,895,5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B8CEE6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80%</w:t>
            </w:r>
          </w:p>
        </w:tc>
      </w:tr>
      <w:tr w:rsidR="009324F2" w:rsidRPr="009324F2" w14:paraId="7950B0F0" w14:textId="77777777" w:rsidTr="006C6A22">
        <w:trPr>
          <w:trHeight w:val="270"/>
        </w:trPr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3BF20D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.1_1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C1906C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,493,180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CE65CF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8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24A997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08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8AD535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,114,6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221372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83%</w:t>
            </w:r>
          </w:p>
        </w:tc>
      </w:tr>
      <w:tr w:rsidR="009324F2" w:rsidRPr="009324F2" w14:paraId="44B16C08" w14:textId="77777777" w:rsidTr="006C6A22">
        <w:trPr>
          <w:trHeight w:val="270"/>
        </w:trPr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A0CDB1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.1_2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FFC55B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,022,786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432DE5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3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446B01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86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C9E3C6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,936,5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33F7AC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72%</w:t>
            </w:r>
          </w:p>
        </w:tc>
      </w:tr>
      <w:tr w:rsidR="009324F2" w:rsidRPr="009324F2" w14:paraId="0ED2EA12" w14:textId="77777777" w:rsidTr="006C6A22">
        <w:trPr>
          <w:trHeight w:val="270"/>
        </w:trPr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8A53FC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.2_1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4C5AA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,0832,54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DFB970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3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D9DDBF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91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1CBCFA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,638,7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8AC5CB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15%</w:t>
            </w:r>
          </w:p>
        </w:tc>
      </w:tr>
      <w:tr w:rsidR="009324F2" w:rsidRPr="009324F2" w14:paraId="2E657176" w14:textId="77777777" w:rsidTr="006C6A22">
        <w:trPr>
          <w:trHeight w:val="270"/>
        </w:trPr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6A688A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.2_2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395239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,1315,56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141140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6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E69518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77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F2B98B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,026,8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C50533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34%</w:t>
            </w:r>
          </w:p>
        </w:tc>
      </w:tr>
      <w:tr w:rsidR="009324F2" w:rsidRPr="009324F2" w14:paraId="07C66A50" w14:textId="77777777" w:rsidTr="006C6A22">
        <w:trPr>
          <w:trHeight w:val="270"/>
        </w:trPr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BE8021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.3_1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4637AD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,9947,38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D29879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4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3055BC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98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561032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,750,9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B83496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92%</w:t>
            </w:r>
          </w:p>
        </w:tc>
      </w:tr>
      <w:tr w:rsidR="009324F2" w:rsidRPr="009324F2" w14:paraId="78161365" w14:textId="77777777" w:rsidTr="006C6A22">
        <w:trPr>
          <w:trHeight w:val="270"/>
        </w:trPr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E93070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.3_2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F42D6D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,659,370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7F884A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6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9C429E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67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B48908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,900,0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F9C562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77%</w:t>
            </w:r>
          </w:p>
        </w:tc>
      </w:tr>
      <w:tr w:rsidR="009324F2" w:rsidRPr="009324F2" w14:paraId="3C2BE727" w14:textId="77777777" w:rsidTr="006C6A22">
        <w:trPr>
          <w:trHeight w:val="270"/>
        </w:trPr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F2FEE2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.4_1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28DADF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,910,596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6194C0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8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945E45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28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F152B5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,465,1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FEDB32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66%</w:t>
            </w:r>
          </w:p>
        </w:tc>
      </w:tr>
      <w:tr w:rsidR="009324F2" w:rsidRPr="009324F2" w14:paraId="1C168094" w14:textId="77777777" w:rsidTr="006C6A22">
        <w:trPr>
          <w:trHeight w:val="270"/>
        </w:trPr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4FA2C6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.4_2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247D71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,982,402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ED271A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3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01DC1F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65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667CA3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,075,2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C837EF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20%</w:t>
            </w:r>
          </w:p>
        </w:tc>
      </w:tr>
      <w:tr w:rsidR="009324F2" w:rsidRPr="009324F2" w14:paraId="3B960387" w14:textId="77777777" w:rsidTr="006C6A22">
        <w:trPr>
          <w:trHeight w:val="270"/>
        </w:trPr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F5C73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.5_1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9A6CF9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,419,578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536FB3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8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F10316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52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1053C3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667,56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6A218E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24%</w:t>
            </w:r>
          </w:p>
        </w:tc>
      </w:tr>
      <w:tr w:rsidR="009324F2" w:rsidRPr="009324F2" w14:paraId="46950B74" w14:textId="77777777" w:rsidTr="006C6A22">
        <w:trPr>
          <w:trHeight w:val="270"/>
        </w:trPr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12295B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.5_2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C94B1F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,245,094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53AD8A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3579B2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46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8A9773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,668,4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E1054D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46%</w:t>
            </w:r>
          </w:p>
        </w:tc>
      </w:tr>
      <w:tr w:rsidR="009324F2" w:rsidRPr="009324F2" w14:paraId="7BF61EAC" w14:textId="77777777" w:rsidTr="006C6A22">
        <w:trPr>
          <w:trHeight w:val="270"/>
        </w:trPr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E5289F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.6_1</w:t>
            </w:r>
          </w:p>
        </w:tc>
        <w:tc>
          <w:tcPr>
            <w:tcW w:w="14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54408B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,231,166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3CD3BC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5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93B8D2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51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265549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,421,28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A2BB3F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51%</w:t>
            </w:r>
          </w:p>
        </w:tc>
      </w:tr>
      <w:tr w:rsidR="009324F2" w:rsidRPr="009324F2" w14:paraId="17447913" w14:textId="77777777" w:rsidTr="006C6A22">
        <w:trPr>
          <w:trHeight w:val="270"/>
        </w:trPr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3B4EE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.6_2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0DF76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,191,780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972E8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7G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9FB3B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31%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7F52D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,429,70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5AB2C" w14:textId="77777777" w:rsidR="009324F2" w:rsidRPr="009324F2" w:rsidRDefault="009324F2" w:rsidP="00932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4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07%</w:t>
            </w:r>
          </w:p>
        </w:tc>
      </w:tr>
    </w:tbl>
    <w:bookmarkEnd w:id="0"/>
    <w:bookmarkEnd w:id="1"/>
    <w:bookmarkEnd w:id="2"/>
    <w:p w14:paraId="38E58953" w14:textId="6C51C6F7" w:rsidR="009324F2" w:rsidRPr="009324F2" w:rsidRDefault="009324F2" w:rsidP="00070155">
      <w:pPr>
        <w:rPr>
          <w:rFonts w:ascii="Times New Roman" w:eastAsia="宋体" w:hAnsi="Times New Roman" w:cs="Times New Roman"/>
          <w:szCs w:val="21"/>
        </w:rPr>
      </w:pPr>
      <w:r w:rsidRPr="009324F2">
        <w:rPr>
          <w:rFonts w:ascii="Times New Roman" w:eastAsia="宋体" w:hAnsi="Times New Roman" w:cs="Times New Roman"/>
          <w:szCs w:val="21"/>
        </w:rPr>
        <w:t>Notes: The</w:t>
      </w:r>
      <w:r w:rsidRPr="009324F2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9324F2">
        <w:rPr>
          <w:rFonts w:ascii="Times New Roman" w:eastAsia="宋体" w:hAnsi="Times New Roman" w:cs="Times New Roman"/>
          <w:szCs w:val="21"/>
        </w:rPr>
        <w:t>low-quality</w:t>
      </w:r>
      <w:r w:rsidRPr="009324F2">
        <w:rPr>
          <w:rFonts w:ascii="Times New Roman" w:eastAsia="宋体" w:hAnsi="Times New Roman" w:cs="Times New Roman" w:hint="eastAsia"/>
          <w:szCs w:val="21"/>
        </w:rPr>
        <w:t xml:space="preserve"> reads </w:t>
      </w:r>
      <w:r w:rsidRPr="009324F2">
        <w:rPr>
          <w:rFonts w:ascii="Times New Roman" w:eastAsia="宋体" w:hAnsi="Times New Roman" w:cs="Times New Roman"/>
          <w:szCs w:val="21"/>
        </w:rPr>
        <w:t xml:space="preserve">were </w:t>
      </w:r>
      <w:r w:rsidRPr="009324F2">
        <w:rPr>
          <w:rFonts w:ascii="Times New Roman" w:eastAsia="宋体" w:hAnsi="Times New Roman" w:cs="Times New Roman" w:hint="eastAsia"/>
          <w:szCs w:val="21"/>
        </w:rPr>
        <w:t>discarded</w:t>
      </w:r>
      <w:r w:rsidR="00070155">
        <w:rPr>
          <w:rFonts w:ascii="Times New Roman" w:eastAsia="宋体" w:hAnsi="Times New Roman" w:cs="Times New Roman"/>
          <w:szCs w:val="21"/>
        </w:rPr>
        <w:t>,</w:t>
      </w:r>
      <w:r w:rsidRPr="009324F2">
        <w:rPr>
          <w:rFonts w:ascii="Times New Roman" w:eastAsia="宋体" w:hAnsi="Times New Roman" w:cs="Times New Roman" w:hint="eastAsia"/>
          <w:szCs w:val="21"/>
        </w:rPr>
        <w:t xml:space="preserve"> and </w:t>
      </w:r>
      <w:r w:rsidRPr="009324F2">
        <w:rPr>
          <w:rFonts w:ascii="Times New Roman" w:eastAsia="宋体" w:hAnsi="Times New Roman" w:cs="Times New Roman"/>
          <w:szCs w:val="21"/>
        </w:rPr>
        <w:t xml:space="preserve">the </w:t>
      </w:r>
      <w:r w:rsidRPr="009324F2">
        <w:rPr>
          <w:rFonts w:ascii="Times New Roman" w:eastAsia="宋体" w:hAnsi="Times New Roman" w:cs="Times New Roman" w:hint="eastAsia"/>
          <w:szCs w:val="21"/>
        </w:rPr>
        <w:t xml:space="preserve">clean reads </w:t>
      </w:r>
      <w:r w:rsidRPr="009324F2">
        <w:rPr>
          <w:rFonts w:ascii="Times New Roman" w:eastAsia="宋体" w:hAnsi="Times New Roman" w:cs="Times New Roman"/>
          <w:szCs w:val="21"/>
        </w:rPr>
        <w:t>were obtained</w:t>
      </w:r>
      <w:r w:rsidRPr="009324F2">
        <w:rPr>
          <w:rFonts w:ascii="Times New Roman" w:eastAsia="宋体" w:hAnsi="Times New Roman" w:cs="Times New Roman" w:hint="eastAsia"/>
          <w:szCs w:val="21"/>
        </w:rPr>
        <w:t xml:space="preserve"> by using </w:t>
      </w:r>
      <w:r w:rsidRPr="009324F2">
        <w:rPr>
          <w:rFonts w:ascii="Times New Roman" w:eastAsia="宋体" w:hAnsi="Times New Roman" w:cs="Times New Roman"/>
          <w:szCs w:val="21"/>
        </w:rPr>
        <w:t>NGSQC</w:t>
      </w:r>
      <w:r w:rsidRPr="009324F2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9324F2">
        <w:rPr>
          <w:rFonts w:ascii="Times New Roman" w:eastAsia="宋体" w:hAnsi="Times New Roman" w:cs="Times New Roman"/>
          <w:szCs w:val="21"/>
        </w:rPr>
        <w:t>Toolkit</w:t>
      </w:r>
      <w:r w:rsidRPr="009324F2">
        <w:rPr>
          <w:rFonts w:ascii="Times New Roman" w:eastAsia="宋体" w:hAnsi="Times New Roman" w:cs="Times New Roman" w:hint="eastAsia"/>
          <w:szCs w:val="21"/>
        </w:rPr>
        <w:t xml:space="preserve"> and </w:t>
      </w:r>
      <w:proofErr w:type="spellStart"/>
      <w:r w:rsidRPr="009324F2">
        <w:rPr>
          <w:rFonts w:ascii="Times New Roman" w:eastAsia="宋体" w:hAnsi="Times New Roman" w:cs="Times New Roman" w:hint="eastAsia"/>
          <w:szCs w:val="21"/>
        </w:rPr>
        <w:t>FastQC</w:t>
      </w:r>
      <w:proofErr w:type="spellEnd"/>
      <w:r w:rsidRPr="009324F2">
        <w:rPr>
          <w:rFonts w:ascii="Times New Roman" w:eastAsia="宋体" w:hAnsi="Times New Roman" w:cs="Times New Roman" w:hint="eastAsia"/>
          <w:szCs w:val="21"/>
        </w:rPr>
        <w:t xml:space="preserve"> software. </w:t>
      </w:r>
      <w:bookmarkStart w:id="5" w:name="_Hlk16155470"/>
      <w:r w:rsidRPr="009324F2">
        <w:rPr>
          <w:rFonts w:ascii="Times New Roman" w:eastAsia="宋体" w:hAnsi="Times New Roman" w:cs="Times New Roman" w:hint="eastAsia"/>
          <w:szCs w:val="21"/>
        </w:rPr>
        <w:t>A total of about 693 million clean pair-end reads with lengths of 150 bp were generated</w:t>
      </w:r>
      <w:bookmarkEnd w:id="5"/>
      <w:r w:rsidRPr="009324F2">
        <w:rPr>
          <w:rFonts w:ascii="Times New Roman" w:eastAsia="宋体" w:hAnsi="Times New Roman" w:cs="Times New Roman" w:hint="eastAsia"/>
          <w:szCs w:val="21"/>
        </w:rPr>
        <w:t xml:space="preserve">. Clean reads were mapped to the </w:t>
      </w:r>
      <w:bookmarkStart w:id="6" w:name="OLE_LINK22"/>
      <w:bookmarkStart w:id="7" w:name="OLE_LINK23"/>
      <w:bookmarkStart w:id="8" w:name="_Hlk16155261"/>
      <w:r w:rsidRPr="009324F2">
        <w:rPr>
          <w:rFonts w:ascii="Times New Roman" w:eastAsia="宋体" w:hAnsi="Times New Roman" w:cs="Times New Roman" w:hint="eastAsia"/>
          <w:i/>
          <w:szCs w:val="21"/>
        </w:rPr>
        <w:t>Malus domestic</w:t>
      </w:r>
      <w:bookmarkEnd w:id="6"/>
      <w:bookmarkEnd w:id="7"/>
      <w:r w:rsidRPr="009324F2">
        <w:rPr>
          <w:rFonts w:ascii="Times New Roman" w:eastAsia="宋体" w:hAnsi="Times New Roman" w:cs="Times New Roman" w:hint="eastAsia"/>
          <w:i/>
          <w:szCs w:val="21"/>
        </w:rPr>
        <w:t>a</w:t>
      </w:r>
      <w:r w:rsidRPr="009324F2">
        <w:rPr>
          <w:rFonts w:ascii="Times New Roman" w:eastAsia="宋体" w:hAnsi="Times New Roman" w:cs="Times New Roman" w:hint="eastAsia"/>
          <w:szCs w:val="21"/>
        </w:rPr>
        <w:t xml:space="preserve"> genome</w:t>
      </w:r>
      <w:bookmarkEnd w:id="8"/>
      <w:r w:rsidRPr="009324F2">
        <w:rPr>
          <w:rFonts w:ascii="Times New Roman" w:eastAsia="宋体" w:hAnsi="Times New Roman" w:cs="Times New Roman" w:hint="eastAsia"/>
          <w:szCs w:val="21"/>
        </w:rPr>
        <w:t xml:space="preserve"> using </w:t>
      </w:r>
      <w:proofErr w:type="spellStart"/>
      <w:r w:rsidRPr="009324F2">
        <w:rPr>
          <w:rFonts w:ascii="Times New Roman" w:eastAsia="宋体" w:hAnsi="Times New Roman" w:cs="Times New Roman"/>
          <w:szCs w:val="21"/>
        </w:rPr>
        <w:t>TopHat</w:t>
      </w:r>
      <w:proofErr w:type="spellEnd"/>
      <w:r w:rsidRPr="009324F2">
        <w:rPr>
          <w:rFonts w:ascii="Times New Roman" w:eastAsia="宋体" w:hAnsi="Times New Roman" w:cs="Times New Roman" w:hint="eastAsia"/>
          <w:szCs w:val="21"/>
        </w:rPr>
        <w:t xml:space="preserve"> V 2.1.1 (</w:t>
      </w:r>
      <w:r w:rsidRPr="009324F2">
        <w:rPr>
          <w:rFonts w:ascii="Times New Roman" w:eastAsia="宋体" w:hAnsi="Times New Roman" w:cs="Times New Roman"/>
          <w:szCs w:val="21"/>
        </w:rPr>
        <w:t>http://ccb.jhu.edu/software/tophat/index.shtml)</w:t>
      </w:r>
      <w:r w:rsidRPr="009324F2">
        <w:rPr>
          <w:rFonts w:ascii="Times New Roman" w:eastAsia="宋体" w:hAnsi="Times New Roman" w:cs="Times New Roman" w:hint="eastAsia"/>
          <w:szCs w:val="21"/>
        </w:rPr>
        <w:t xml:space="preserve">. </w:t>
      </w:r>
      <w:bookmarkStart w:id="9" w:name="_Hlk16155512"/>
      <w:r w:rsidR="00C97014">
        <w:rPr>
          <w:rFonts w:ascii="Times New Roman" w:eastAsia="宋体" w:hAnsi="Times New Roman" w:cs="Times New Roman"/>
          <w:color w:val="000000"/>
          <w:kern w:val="0"/>
          <w:szCs w:val="21"/>
        </w:rPr>
        <w:t>80.40</w:t>
      </w:r>
      <w:r w:rsidRPr="009324F2">
        <w:rPr>
          <w:rFonts w:ascii="Times New Roman" w:eastAsia="宋体" w:hAnsi="Times New Roman" w:cs="Times New Roman"/>
          <w:color w:val="000000"/>
          <w:kern w:val="0"/>
          <w:szCs w:val="21"/>
        </w:rPr>
        <w:t>%</w:t>
      </w:r>
      <w:r w:rsidRPr="009324F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C97014">
        <w:rPr>
          <w:rFonts w:ascii="Times New Roman" w:eastAsia="宋体" w:hAnsi="Times New Roman" w:cs="Times New Roman"/>
          <w:color w:val="000000"/>
          <w:kern w:val="0"/>
          <w:szCs w:val="21"/>
        </w:rPr>
        <w:t>and</w:t>
      </w:r>
      <w:r w:rsidRPr="009324F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C97014">
        <w:rPr>
          <w:rFonts w:ascii="Times New Roman" w:eastAsia="宋体" w:hAnsi="Times New Roman" w:cs="Times New Roman"/>
          <w:color w:val="000000"/>
          <w:kern w:val="0"/>
          <w:szCs w:val="21"/>
        </w:rPr>
        <w:t>75.55</w:t>
      </w:r>
      <w:r w:rsidRPr="009324F2">
        <w:rPr>
          <w:rFonts w:ascii="Times New Roman" w:eastAsia="宋体" w:hAnsi="Times New Roman" w:cs="Times New Roman"/>
          <w:color w:val="000000"/>
          <w:kern w:val="0"/>
          <w:szCs w:val="21"/>
        </w:rPr>
        <w:t>%</w:t>
      </w:r>
      <w:r w:rsidRPr="009324F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of the total clean reads from </w:t>
      </w:r>
      <w:r w:rsidR="00C97014">
        <w:rPr>
          <w:rFonts w:ascii="Times New Roman" w:eastAsia="宋体" w:hAnsi="Times New Roman" w:cs="Times New Roman"/>
          <w:color w:val="000000"/>
          <w:kern w:val="0"/>
          <w:szCs w:val="21"/>
        </w:rPr>
        <w:t>‘Golden Delic</w:t>
      </w:r>
      <w:r w:rsidR="00070155">
        <w:rPr>
          <w:rFonts w:ascii="Times New Roman" w:eastAsia="宋体" w:hAnsi="Times New Roman" w:cs="Times New Roman"/>
          <w:color w:val="000000"/>
          <w:kern w:val="0"/>
          <w:szCs w:val="21"/>
        </w:rPr>
        <w:t>i</w:t>
      </w:r>
      <w:r w:rsidR="00C97014">
        <w:rPr>
          <w:rFonts w:ascii="Times New Roman" w:eastAsia="宋体" w:hAnsi="Times New Roman" w:cs="Times New Roman"/>
          <w:color w:val="000000"/>
          <w:kern w:val="0"/>
          <w:szCs w:val="21"/>
        </w:rPr>
        <w:t>ous’ and ‘</w:t>
      </w:r>
      <w:proofErr w:type="spellStart"/>
      <w:r w:rsidR="00C97014">
        <w:rPr>
          <w:rFonts w:ascii="Times New Roman" w:eastAsia="宋体" w:hAnsi="Times New Roman" w:cs="Times New Roman"/>
          <w:color w:val="000000"/>
          <w:kern w:val="0"/>
          <w:szCs w:val="21"/>
        </w:rPr>
        <w:t>Jinhong</w:t>
      </w:r>
      <w:proofErr w:type="spellEnd"/>
      <w:r w:rsidR="00C9701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’ apples </w:t>
      </w:r>
      <w:r w:rsidRPr="009324F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were uniquely mapped</w:t>
      </w:r>
      <w:r w:rsidR="00C9701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o the </w:t>
      </w:r>
      <w:r w:rsidR="00C97014" w:rsidRPr="00AD5A5F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Malus domestica</w:t>
      </w:r>
      <w:r w:rsidR="00C97014" w:rsidRPr="00C9701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genome</w:t>
      </w:r>
      <w:r w:rsidR="002E7473">
        <w:rPr>
          <w:rFonts w:ascii="Times New Roman" w:eastAsia="宋体" w:hAnsi="Times New Roman" w:cs="Times New Roman"/>
          <w:color w:val="000000"/>
          <w:kern w:val="0"/>
          <w:szCs w:val="21"/>
        </w:rPr>
        <w:t>, respectively</w:t>
      </w:r>
      <w:r w:rsidRPr="009324F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  <w:bookmarkEnd w:id="9"/>
    </w:p>
    <w:p w14:paraId="1CA2FFFD" w14:textId="77777777" w:rsidR="00031AEA" w:rsidRPr="009324F2" w:rsidRDefault="00031AEA"/>
    <w:sectPr w:rsidR="00031AEA" w:rsidRPr="009324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138D5B" w14:textId="77777777" w:rsidR="00173279" w:rsidRDefault="00173279" w:rsidP="009324F2">
      <w:r>
        <w:separator/>
      </w:r>
    </w:p>
  </w:endnote>
  <w:endnote w:type="continuationSeparator" w:id="0">
    <w:p w14:paraId="67B537BF" w14:textId="77777777" w:rsidR="00173279" w:rsidRDefault="00173279" w:rsidP="00932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E71E94" w14:textId="77777777" w:rsidR="00173279" w:rsidRDefault="00173279" w:rsidP="009324F2">
      <w:r>
        <w:separator/>
      </w:r>
    </w:p>
  </w:footnote>
  <w:footnote w:type="continuationSeparator" w:id="0">
    <w:p w14:paraId="30B734B0" w14:textId="77777777" w:rsidR="00173279" w:rsidRDefault="00173279" w:rsidP="00932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SyNDa1MLW0MLIwMjdU0lEKTi0uzszPAykwrgUARSRQ4SwAAAA="/>
  </w:docVars>
  <w:rsids>
    <w:rsidRoot w:val="0042176D"/>
    <w:rsid w:val="00031AEA"/>
    <w:rsid w:val="00070155"/>
    <w:rsid w:val="000751F1"/>
    <w:rsid w:val="00173279"/>
    <w:rsid w:val="001D5206"/>
    <w:rsid w:val="00215444"/>
    <w:rsid w:val="002E7473"/>
    <w:rsid w:val="00393402"/>
    <w:rsid w:val="0042176D"/>
    <w:rsid w:val="00560F6B"/>
    <w:rsid w:val="005C6FA9"/>
    <w:rsid w:val="005D011E"/>
    <w:rsid w:val="006577E3"/>
    <w:rsid w:val="006C6A22"/>
    <w:rsid w:val="00701036"/>
    <w:rsid w:val="00855FF4"/>
    <w:rsid w:val="009324F2"/>
    <w:rsid w:val="00AD5A5F"/>
    <w:rsid w:val="00C97014"/>
    <w:rsid w:val="00DD43E8"/>
    <w:rsid w:val="00EE1BE4"/>
    <w:rsid w:val="00F33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8A8315"/>
  <w14:defaultImageDpi w14:val="330"/>
  <w15:chartTrackingRefBased/>
  <w15:docId w15:val="{2167DE0E-F640-4DEF-A6FE-F098D0239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4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4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l</dc:creator>
  <cp:keywords/>
  <dc:description/>
  <cp:lastModifiedBy>yhl</cp:lastModifiedBy>
  <cp:revision>15</cp:revision>
  <dcterms:created xsi:type="dcterms:W3CDTF">2019-08-08T15:00:00Z</dcterms:created>
  <dcterms:modified xsi:type="dcterms:W3CDTF">2020-10-31T23:46:00Z</dcterms:modified>
</cp:coreProperties>
</file>